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88D58" w14:textId="1F00E1B9" w:rsidR="00E16A9D" w:rsidRDefault="00E16A9D">
      <w:pPr>
        <w:rPr>
          <w:b/>
          <w:bCs/>
          <w:color w:val="000000" w:themeColor="text1"/>
        </w:rPr>
      </w:pPr>
    </w:p>
    <w:p w14:paraId="0FC60D85" w14:textId="71DB4FBB" w:rsidR="00E16A9D" w:rsidRPr="00E16A9D" w:rsidRDefault="00E16A9D" w:rsidP="00E16A9D">
      <w:pPr>
        <w:pStyle w:val="Heading1"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6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721B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Pr="00E16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erial</w:t>
      </w:r>
    </w:p>
    <w:p w14:paraId="5DD3F845" w14:textId="0C4009D6" w:rsidR="00E16A9D" w:rsidRPr="00760E8E" w:rsidRDefault="00E16A9D" w:rsidP="00E16A9D">
      <w:pPr>
        <w:pStyle w:val="Heading1"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60E8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Fusobacterium nucleatum</w:t>
      </w:r>
      <w:r w:rsidRPr="00760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 Strategies for Adapting to Aerobic Stress </w:t>
      </w:r>
    </w:p>
    <w:p w14:paraId="27E84E4D" w14:textId="77777777" w:rsidR="00E16A9D" w:rsidRPr="00760E8E" w:rsidRDefault="00E16A9D" w:rsidP="00E16A9D">
      <w:pPr>
        <w:spacing w:after="200" w:line="480" w:lineRule="auto"/>
        <w:jc w:val="both"/>
        <w:rPr>
          <w:rFonts w:eastAsia="Calibri"/>
          <w:color w:val="000000" w:themeColor="text1"/>
          <w:lang w:val="en-US"/>
        </w:rPr>
      </w:pPr>
      <w:r w:rsidRPr="00760E8E">
        <w:rPr>
          <w:color w:val="000000" w:themeColor="text1"/>
        </w:rPr>
        <w:t>Alexandra K. McGregor</w:t>
      </w:r>
      <w:r w:rsidRPr="00760E8E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760E8E">
        <w:rPr>
          <w:color w:val="000000" w:themeColor="text1"/>
        </w:rPr>
        <w:t>Kirsten R. Wolthers</w:t>
      </w:r>
      <w:r w:rsidRPr="00760E8E">
        <w:rPr>
          <w:color w:val="000000" w:themeColor="text1"/>
          <w:vertAlign w:val="superscript"/>
        </w:rPr>
        <w:t>1</w:t>
      </w:r>
      <w:r w:rsidRPr="00760E8E">
        <w:rPr>
          <w:rFonts w:eastAsia="Calibri"/>
          <w:color w:val="000000" w:themeColor="text1"/>
          <w:lang w:val="en-US"/>
        </w:rPr>
        <w:t xml:space="preserve"> </w:t>
      </w:r>
    </w:p>
    <w:p w14:paraId="1610B4A5" w14:textId="77777777" w:rsidR="00E16A9D" w:rsidRPr="00760E8E" w:rsidRDefault="00E16A9D" w:rsidP="00E16A9D">
      <w:pPr>
        <w:spacing w:line="480" w:lineRule="auto"/>
        <w:jc w:val="both"/>
        <w:rPr>
          <w:color w:val="000000" w:themeColor="text1"/>
        </w:rPr>
      </w:pPr>
      <w:r w:rsidRPr="00760E8E">
        <w:rPr>
          <w:color w:val="000000" w:themeColor="text1"/>
          <w:vertAlign w:val="superscript"/>
        </w:rPr>
        <w:t>1</w:t>
      </w:r>
      <w:r w:rsidRPr="00760E8E">
        <w:rPr>
          <w:color w:val="000000" w:themeColor="text1"/>
        </w:rPr>
        <w:t>Department of Chemistry, University of British Columbia, Okanagan campus, 3247 University Way, Kelowna, Canada</w:t>
      </w:r>
      <w:r>
        <w:rPr>
          <w:color w:val="000000" w:themeColor="text1"/>
        </w:rPr>
        <w:t>, V1V 1V7</w:t>
      </w:r>
    </w:p>
    <w:p w14:paraId="19EEDB29" w14:textId="77777777" w:rsidR="00E16A9D" w:rsidRPr="00760E8E" w:rsidRDefault="00E16A9D" w:rsidP="00E16A9D">
      <w:pPr>
        <w:spacing w:line="480" w:lineRule="auto"/>
        <w:jc w:val="both"/>
        <w:rPr>
          <w:color w:val="000000" w:themeColor="text1"/>
        </w:rPr>
      </w:pPr>
    </w:p>
    <w:p w14:paraId="7B5A76BA" w14:textId="77777777" w:rsidR="00E16A9D" w:rsidRPr="00760E8E" w:rsidRDefault="00E16A9D" w:rsidP="00E16A9D">
      <w:pPr>
        <w:spacing w:line="480" w:lineRule="auto"/>
        <w:jc w:val="both"/>
        <w:rPr>
          <w:rFonts w:eastAsia="Calibri"/>
          <w:color w:val="000000" w:themeColor="text1"/>
          <w:lang w:val="en-US"/>
        </w:rPr>
      </w:pPr>
      <w:r w:rsidRPr="00760E8E">
        <w:rPr>
          <w:rFonts w:eastAsia="Calibri"/>
          <w:color w:val="000000" w:themeColor="text1"/>
          <w:lang w:val="en-US"/>
        </w:rPr>
        <w:t xml:space="preserve">Corresponding author: Kirsten Wolthers </w:t>
      </w:r>
    </w:p>
    <w:p w14:paraId="5889BEAC" w14:textId="77777777" w:rsidR="00E16A9D" w:rsidRDefault="00E16A9D" w:rsidP="00E16A9D">
      <w:pPr>
        <w:spacing w:line="480" w:lineRule="auto"/>
        <w:jc w:val="both"/>
        <w:rPr>
          <w:rFonts w:eastAsia="Calibri"/>
          <w:color w:val="000000" w:themeColor="text1"/>
          <w:lang w:val="en-US"/>
        </w:rPr>
      </w:pPr>
      <w:r w:rsidRPr="00760E8E">
        <w:rPr>
          <w:rFonts w:eastAsia="Calibri"/>
          <w:color w:val="000000" w:themeColor="text1"/>
          <w:lang w:val="en-US"/>
        </w:rPr>
        <w:t xml:space="preserve">email: kirsten.wolthers@ubc.ca </w:t>
      </w:r>
    </w:p>
    <w:p w14:paraId="3764A520" w14:textId="77777777" w:rsidR="00E16A9D" w:rsidRDefault="00E16A9D" w:rsidP="00E16A9D">
      <w:pPr>
        <w:spacing w:line="480" w:lineRule="auto"/>
        <w:jc w:val="both"/>
        <w:rPr>
          <w:rFonts w:eastAsia="Calibri"/>
          <w:color w:val="000000" w:themeColor="text1"/>
          <w:lang w:val="en-US"/>
        </w:rPr>
      </w:pPr>
    </w:p>
    <w:p w14:paraId="2B1F91E5" w14:textId="77777777" w:rsidR="00E16A9D" w:rsidRDefault="00E16A9D" w:rsidP="00E16A9D">
      <w:pPr>
        <w:spacing w:line="480" w:lineRule="auto"/>
        <w:jc w:val="both"/>
        <w:rPr>
          <w:rFonts w:eastAsia="Calibri"/>
          <w:color w:val="000000" w:themeColor="text1"/>
          <w:lang w:val="en-US"/>
        </w:rPr>
      </w:pPr>
      <w:r>
        <w:rPr>
          <w:rFonts w:eastAsia="Calibri"/>
          <w:color w:val="000000" w:themeColor="text1"/>
          <w:lang w:val="en-US"/>
        </w:rPr>
        <w:t xml:space="preserve">keywords: </w:t>
      </w:r>
      <w:r w:rsidRPr="00263D95">
        <w:rPr>
          <w:rFonts w:eastAsia="Calibri"/>
          <w:i/>
          <w:iCs/>
          <w:color w:val="000000" w:themeColor="text1"/>
          <w:lang w:val="en-US"/>
        </w:rPr>
        <w:t>Fusobacterium nucleatum</w:t>
      </w:r>
      <w:r>
        <w:rPr>
          <w:rFonts w:eastAsia="Calibri"/>
          <w:color w:val="000000" w:themeColor="text1"/>
          <w:lang w:val="en-US"/>
        </w:rPr>
        <w:t xml:space="preserve">, aerobic stress, </w:t>
      </w:r>
      <w:proofErr w:type="spellStart"/>
      <w:r>
        <w:rPr>
          <w:rFonts w:eastAsia="Calibri"/>
          <w:color w:val="000000" w:themeColor="text1"/>
          <w:lang w:val="en-US"/>
        </w:rPr>
        <w:t>flavodiiron</w:t>
      </w:r>
      <w:proofErr w:type="spellEnd"/>
      <w:r>
        <w:rPr>
          <w:rFonts w:eastAsia="Calibri"/>
          <w:color w:val="000000" w:themeColor="text1"/>
          <w:lang w:val="en-US"/>
        </w:rPr>
        <w:t xml:space="preserve"> proteins, glycyl-radical enzymes, methionine sulfoxide reductase, </w:t>
      </w:r>
      <w:proofErr w:type="spellStart"/>
      <w:r>
        <w:rPr>
          <w:rFonts w:eastAsia="Calibri"/>
          <w:color w:val="000000" w:themeColor="text1"/>
          <w:lang w:val="en-US"/>
        </w:rPr>
        <w:t>ModRS</w:t>
      </w:r>
      <w:proofErr w:type="spellEnd"/>
      <w:r>
        <w:rPr>
          <w:rFonts w:eastAsia="Calibri"/>
          <w:color w:val="000000" w:themeColor="text1"/>
          <w:lang w:val="en-US"/>
        </w:rPr>
        <w:t>.</w:t>
      </w:r>
    </w:p>
    <w:p w14:paraId="4001A45D" w14:textId="77777777" w:rsidR="00E16A9D" w:rsidRDefault="00E16A9D" w:rsidP="00E16A9D">
      <w:pPr>
        <w:spacing w:line="480" w:lineRule="auto"/>
        <w:jc w:val="both"/>
        <w:rPr>
          <w:rFonts w:eastAsia="Calibri"/>
          <w:color w:val="000000" w:themeColor="text1"/>
          <w:lang w:val="en-US"/>
        </w:rPr>
      </w:pPr>
    </w:p>
    <w:p w14:paraId="41755066" w14:textId="4C9A3FC8" w:rsidR="00E16A9D" w:rsidRDefault="00E16A9D">
      <w:pPr>
        <w:rPr>
          <w:rFonts w:eastAsia="Calibri"/>
          <w:color w:val="000000" w:themeColor="text1"/>
          <w:lang w:val="en-US"/>
        </w:rPr>
      </w:pPr>
      <w:r>
        <w:rPr>
          <w:rFonts w:eastAsia="Calibri"/>
          <w:color w:val="000000" w:themeColor="text1"/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2519"/>
        <w:tblW w:w="0" w:type="auto"/>
        <w:tblLook w:val="04A0" w:firstRow="1" w:lastRow="0" w:firstColumn="1" w:lastColumn="0" w:noHBand="0" w:noVBand="1"/>
      </w:tblPr>
      <w:tblGrid>
        <w:gridCol w:w="5665"/>
        <w:gridCol w:w="1134"/>
        <w:gridCol w:w="2551"/>
      </w:tblGrid>
      <w:tr w:rsidR="00E16A9D" w:rsidRPr="00760E8E" w14:paraId="66D832EA" w14:textId="77777777" w:rsidTr="00EC6E10"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3B8DE" w14:textId="77777777" w:rsidR="00E16A9D" w:rsidRPr="00760E8E" w:rsidRDefault="00E16A9D" w:rsidP="00EC6E10">
            <w:pPr>
              <w:jc w:val="center"/>
              <w:rPr>
                <w:b/>
              </w:rPr>
            </w:pPr>
            <w:r w:rsidRPr="00760E8E">
              <w:rPr>
                <w:b/>
              </w:rPr>
              <w:lastRenderedPageBreak/>
              <w:t>Gene (Predicted Function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804F3" w14:textId="77777777" w:rsidR="00E16A9D" w:rsidRPr="00760E8E" w:rsidRDefault="00E16A9D" w:rsidP="00EC6E10">
            <w:pPr>
              <w:jc w:val="center"/>
              <w:rPr>
                <w:b/>
              </w:rPr>
            </w:pPr>
            <w:r w:rsidRPr="00760E8E">
              <w:rPr>
                <w:b/>
              </w:rPr>
              <w:t>Strain 25586 Gene #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2B21F" w14:textId="77777777" w:rsidR="00E16A9D" w:rsidRPr="00760E8E" w:rsidRDefault="00E16A9D" w:rsidP="00EC6E10">
            <w:pPr>
              <w:jc w:val="center"/>
              <w:rPr>
                <w:b/>
              </w:rPr>
            </w:pPr>
            <w:r w:rsidRPr="00760E8E">
              <w:rPr>
                <w:b/>
              </w:rPr>
              <w:t>Strain 23726 Gene Number</w:t>
            </w:r>
          </w:p>
        </w:tc>
      </w:tr>
      <w:tr w:rsidR="00E16A9D" w:rsidRPr="00760E8E" w14:paraId="13E58844" w14:textId="77777777" w:rsidTr="00EC6E10">
        <w:tc>
          <w:tcPr>
            <w:tcW w:w="5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62B2E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ahpC</w:t>
            </w:r>
            <w:proofErr w:type="spellEnd"/>
            <w:r w:rsidRPr="00760E8E">
              <w:rPr>
                <w:i/>
                <w:iCs/>
              </w:rPr>
              <w:t xml:space="preserve"> </w:t>
            </w:r>
            <w:r w:rsidRPr="00760E8E">
              <w:t>(</w:t>
            </w:r>
            <w:r w:rsidRPr="00760E8E">
              <w:rPr>
                <w:color w:val="000000"/>
                <w:shd w:val="clear" w:color="auto" w:fill="FFFFFF"/>
              </w:rPr>
              <w:t>peroxiredoxi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333F7" w14:textId="77777777" w:rsidR="00E16A9D" w:rsidRPr="00760E8E" w:rsidRDefault="00E16A9D" w:rsidP="00EC6E10">
            <w:pPr>
              <w:jc w:val="center"/>
            </w:pPr>
            <w:r w:rsidRPr="00760E8E">
              <w:rPr>
                <w:color w:val="000000"/>
                <w:shd w:val="clear" w:color="auto" w:fill="FFFFFF"/>
              </w:rPr>
              <w:t>FN198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D63AD" w14:textId="77777777" w:rsidR="00E16A9D" w:rsidRPr="00760E8E" w:rsidRDefault="00E16A9D" w:rsidP="00EC6E10">
            <w:pPr>
              <w:jc w:val="center"/>
            </w:pPr>
            <w:r w:rsidRPr="00760E8E">
              <w:t>HMPREF0397_1235</w:t>
            </w:r>
          </w:p>
        </w:tc>
      </w:tr>
      <w:tr w:rsidR="00E16A9D" w:rsidRPr="00760E8E" w14:paraId="05781373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67A956D1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ahpF</w:t>
            </w:r>
            <w:proofErr w:type="spellEnd"/>
            <w:r w:rsidRPr="00760E8E">
              <w:rPr>
                <w:i/>
                <w:iCs/>
              </w:rPr>
              <w:t xml:space="preserve"> </w:t>
            </w:r>
            <w:r w:rsidRPr="00760E8E">
              <w:t>(</w:t>
            </w:r>
            <w:r w:rsidRPr="00760E8E">
              <w:rPr>
                <w:color w:val="000000"/>
                <w:shd w:val="clear" w:color="auto" w:fill="FFFFFF"/>
              </w:rPr>
              <w:t>peroxiredoxin reduc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48B85" w14:textId="77777777" w:rsidR="00E16A9D" w:rsidRPr="00760E8E" w:rsidRDefault="00E16A9D" w:rsidP="00EC6E10">
            <w:pPr>
              <w:jc w:val="center"/>
            </w:pPr>
            <w:r w:rsidRPr="00760E8E">
              <w:rPr>
                <w:color w:val="151515"/>
                <w:shd w:val="clear" w:color="auto" w:fill="FFFFFF"/>
              </w:rPr>
              <w:t>FN19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194BA7" w14:textId="77777777" w:rsidR="00E16A9D" w:rsidRPr="00760E8E" w:rsidRDefault="00E16A9D" w:rsidP="00EC6E10">
            <w:pPr>
              <w:jc w:val="center"/>
            </w:pPr>
            <w:r w:rsidRPr="00760E8E">
              <w:t>HMPREF0397_1236</w:t>
            </w:r>
          </w:p>
        </w:tc>
      </w:tr>
      <w:tr w:rsidR="00E16A9D" w:rsidRPr="00760E8E" w14:paraId="222BE36D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6A8EC4B8" w14:textId="77777777" w:rsidR="00E16A9D" w:rsidRPr="00760E8E" w:rsidRDefault="00E16A9D" w:rsidP="00EC6E10">
            <w:pPr>
              <w:rPr>
                <w:i/>
                <w:iCs/>
              </w:rPr>
            </w:pPr>
            <w:r w:rsidRPr="00760E8E">
              <w:rPr>
                <w:i/>
                <w:iCs/>
              </w:rPr>
              <w:t xml:space="preserve">msrAB1 </w:t>
            </w:r>
            <w:r w:rsidRPr="00760E8E">
              <w:t>(</w:t>
            </w:r>
            <w:r w:rsidRPr="00760E8E">
              <w:rPr>
                <w:color w:val="000000"/>
                <w:shd w:val="clear" w:color="auto" w:fill="FFFFFF"/>
              </w:rPr>
              <w:t>methionine sulfoxide reduc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DAB8D" w14:textId="77777777" w:rsidR="00E16A9D" w:rsidRPr="00760E8E" w:rsidRDefault="00E16A9D" w:rsidP="00EC6E10">
            <w:pPr>
              <w:jc w:val="center"/>
            </w:pPr>
            <w:r w:rsidRPr="00760E8E">
              <w:rPr>
                <w:color w:val="000000" w:themeColor="text1"/>
                <w:shd w:val="clear" w:color="auto" w:fill="FFFFFF"/>
              </w:rPr>
              <w:t>FN01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4AF87E" w14:textId="77777777" w:rsidR="00E16A9D" w:rsidRPr="00760E8E" w:rsidRDefault="00E16A9D" w:rsidP="00EC6E10">
            <w:pPr>
              <w:jc w:val="center"/>
            </w:pPr>
            <w:r w:rsidRPr="00760E8E">
              <w:t>HMPREF0397_0774</w:t>
            </w:r>
          </w:p>
        </w:tc>
      </w:tr>
      <w:tr w:rsidR="00E16A9D" w:rsidRPr="00760E8E" w14:paraId="0D75EDFC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08C09B6D" w14:textId="77777777" w:rsidR="00E16A9D" w:rsidRPr="00760E8E" w:rsidRDefault="00E16A9D" w:rsidP="00EC6E10">
            <w:r w:rsidRPr="00760E8E">
              <w:rPr>
                <w:i/>
                <w:iCs/>
              </w:rPr>
              <w:t xml:space="preserve">msrAB2 </w:t>
            </w:r>
            <w:r w:rsidRPr="00760E8E">
              <w:t>(</w:t>
            </w:r>
            <w:r w:rsidRPr="00760E8E">
              <w:rPr>
                <w:color w:val="000000"/>
                <w:shd w:val="clear" w:color="auto" w:fill="FFFFFF"/>
              </w:rPr>
              <w:t>methionine sulfoxide reduc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75B5E" w14:textId="77777777" w:rsidR="00E16A9D" w:rsidRPr="00760E8E" w:rsidRDefault="00E16A9D" w:rsidP="00EC6E10">
            <w:pPr>
              <w:jc w:val="center"/>
            </w:pPr>
            <w:r w:rsidRPr="00760E8E">
              <w:rPr>
                <w:color w:val="000000" w:themeColor="text1"/>
                <w:shd w:val="clear" w:color="auto" w:fill="FFFFFF"/>
              </w:rPr>
              <w:t>FN08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191CE1" w14:textId="77777777" w:rsidR="00E16A9D" w:rsidRPr="00760E8E" w:rsidRDefault="00E16A9D" w:rsidP="00EC6E10">
            <w:pPr>
              <w:jc w:val="center"/>
            </w:pPr>
            <w:r w:rsidRPr="00760E8E">
              <w:t>HMPREF0397_1367</w:t>
            </w:r>
          </w:p>
        </w:tc>
      </w:tr>
      <w:tr w:rsidR="00E16A9D" w:rsidRPr="00760E8E" w14:paraId="1666776A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003794F9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trx</w:t>
            </w:r>
            <w:proofErr w:type="spellEnd"/>
            <w:r w:rsidRPr="00760E8E">
              <w:t xml:space="preserve"> (thioredox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ABF50" w14:textId="77777777" w:rsidR="00E16A9D" w:rsidRPr="00760E8E" w:rsidRDefault="00E16A9D" w:rsidP="00EC6E10">
            <w:pPr>
              <w:jc w:val="center"/>
            </w:pPr>
            <w:r w:rsidRPr="00760E8E">
              <w:t>FN00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6A5C60" w14:textId="77777777" w:rsidR="00E16A9D" w:rsidRPr="00760E8E" w:rsidRDefault="00E16A9D" w:rsidP="00EC6E10">
            <w:pPr>
              <w:jc w:val="center"/>
            </w:pPr>
            <w:r w:rsidRPr="00760E8E">
              <w:t>HMPREF0397_1543</w:t>
            </w:r>
          </w:p>
        </w:tc>
      </w:tr>
      <w:tr w:rsidR="00E16A9D" w:rsidRPr="00760E8E" w14:paraId="48FEFC2C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73FFDB3F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trxR</w:t>
            </w:r>
            <w:proofErr w:type="spellEnd"/>
            <w:r w:rsidRPr="00760E8E">
              <w:t xml:space="preserve"> (thioredoxin reduc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AF380" w14:textId="77777777" w:rsidR="00E16A9D" w:rsidRPr="00760E8E" w:rsidRDefault="00E16A9D" w:rsidP="00EC6E10">
            <w:pPr>
              <w:jc w:val="center"/>
            </w:pPr>
            <w:r w:rsidRPr="00760E8E">
              <w:t>FN11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AC59D5" w14:textId="77777777" w:rsidR="00E16A9D" w:rsidRPr="00760E8E" w:rsidRDefault="00E16A9D" w:rsidP="00EC6E10">
            <w:pPr>
              <w:jc w:val="center"/>
            </w:pPr>
            <w:r w:rsidRPr="00760E8E">
              <w:t>HMPREF0397_1095</w:t>
            </w:r>
          </w:p>
        </w:tc>
      </w:tr>
      <w:tr w:rsidR="00E16A9D" w:rsidRPr="00760E8E" w14:paraId="1D33E374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791CFBDF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rbr</w:t>
            </w:r>
            <w:proofErr w:type="spellEnd"/>
            <w:r w:rsidRPr="00760E8E">
              <w:t xml:space="preserve"> (</w:t>
            </w:r>
            <w:proofErr w:type="spellStart"/>
            <w:r w:rsidRPr="00760E8E">
              <w:t>r</w:t>
            </w:r>
            <w:r w:rsidRPr="00760E8E">
              <w:rPr>
                <w:color w:val="212121"/>
                <w:shd w:val="clear" w:color="auto" w:fill="FFFFFF"/>
              </w:rPr>
              <w:t>ubrerythrin</w:t>
            </w:r>
            <w:proofErr w:type="spellEnd"/>
            <w:r w:rsidRPr="00760E8E">
              <w:rPr>
                <w:color w:val="212121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79CAF" w14:textId="77777777" w:rsidR="00E16A9D" w:rsidRPr="00760E8E" w:rsidRDefault="00E16A9D" w:rsidP="00EC6E10">
            <w:pPr>
              <w:jc w:val="center"/>
            </w:pPr>
            <w:r w:rsidRPr="00760E8E">
              <w:t>FN04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42DD63" w14:textId="77777777" w:rsidR="00E16A9D" w:rsidRPr="00760E8E" w:rsidRDefault="00E16A9D" w:rsidP="00EC6E10">
            <w:pPr>
              <w:jc w:val="center"/>
            </w:pPr>
            <w:r w:rsidRPr="00760E8E">
              <w:rPr>
                <w:rStyle w:val="fr3zn"/>
              </w:rPr>
              <w:t>HMPREF0397_1176</w:t>
            </w:r>
          </w:p>
        </w:tc>
      </w:tr>
      <w:tr w:rsidR="00E16A9D" w:rsidRPr="00760E8E" w14:paraId="508D8CB7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6AA98D5D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fdp</w:t>
            </w:r>
            <w:proofErr w:type="spellEnd"/>
            <w:r w:rsidRPr="00760E8E">
              <w:t xml:space="preserve"> (</w:t>
            </w:r>
            <w:proofErr w:type="spellStart"/>
            <w:r w:rsidRPr="00760E8E">
              <w:t>flavodiiron</w:t>
            </w:r>
            <w:proofErr w:type="spellEnd"/>
            <w:r w:rsidRPr="00760E8E">
              <w:t xml:space="preserve"> prote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119C8" w14:textId="77777777" w:rsidR="00E16A9D" w:rsidRPr="00760E8E" w:rsidRDefault="00E16A9D" w:rsidP="00EC6E10">
            <w:pPr>
              <w:jc w:val="center"/>
            </w:pPr>
            <w:r w:rsidRPr="00760E8E">
              <w:t>FN14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66BDD7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rPr>
                <w:rStyle w:val="fr3zn"/>
              </w:rPr>
              <w:t>HMPREF0397_1186</w:t>
            </w:r>
          </w:p>
        </w:tc>
      </w:tr>
      <w:tr w:rsidR="00E16A9D" w:rsidRPr="00760E8E" w14:paraId="77DA3998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615C1761" w14:textId="77777777" w:rsidR="00E16A9D" w:rsidRPr="00760E8E" w:rsidRDefault="00E16A9D" w:rsidP="00EC6E10">
            <w:pPr>
              <w:rPr>
                <w:i/>
                <w:iCs/>
              </w:rPr>
            </w:pPr>
            <w:proofErr w:type="spellStart"/>
            <w:r w:rsidRPr="00760E8E">
              <w:rPr>
                <w:i/>
                <w:iCs/>
              </w:rPr>
              <w:t>bcr</w:t>
            </w:r>
            <w:proofErr w:type="spellEnd"/>
            <w:r w:rsidRPr="00760E8E">
              <w:rPr>
                <w:i/>
                <w:iCs/>
              </w:rPr>
              <w:t xml:space="preserve"> </w:t>
            </w:r>
            <w:r w:rsidRPr="00760E8E">
              <w:t>(butyryl-CoA reduc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9C858" w14:textId="77777777" w:rsidR="00E16A9D" w:rsidRPr="00760E8E" w:rsidRDefault="00E16A9D" w:rsidP="00EC6E10">
            <w:pPr>
              <w:jc w:val="center"/>
            </w:pPr>
            <w:r w:rsidRPr="00760E8E">
              <w:t>FN14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87A539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rPr>
                <w:rStyle w:val="fr3zn"/>
              </w:rPr>
              <w:t>HMPREF0397_1187</w:t>
            </w:r>
          </w:p>
        </w:tc>
      </w:tr>
      <w:tr w:rsidR="00E16A9D" w:rsidRPr="00760E8E" w14:paraId="2F6C1740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09E07DC6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fdp</w:t>
            </w:r>
            <w:proofErr w:type="spellEnd"/>
            <w:r w:rsidRPr="00760E8E">
              <w:t xml:space="preserve"> (</w:t>
            </w:r>
            <w:proofErr w:type="spellStart"/>
            <w:r w:rsidRPr="00760E8E">
              <w:t>flavodiiron</w:t>
            </w:r>
            <w:proofErr w:type="spellEnd"/>
            <w:r w:rsidRPr="00760E8E">
              <w:t xml:space="preserve"> prote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5CAA8" w14:textId="77777777" w:rsidR="00E16A9D" w:rsidRPr="00760E8E" w:rsidRDefault="00E16A9D" w:rsidP="00EC6E10">
            <w:pPr>
              <w:jc w:val="center"/>
            </w:pPr>
            <w:r w:rsidRPr="00760E8E">
              <w:t>FN05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7C4B94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rPr>
                <w:rStyle w:val="fr3zn"/>
              </w:rPr>
              <w:t>HMPREF0397_2092</w:t>
            </w:r>
          </w:p>
        </w:tc>
      </w:tr>
      <w:tr w:rsidR="00E16A9D" w:rsidRPr="00760E8E" w14:paraId="33EE9F09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60C4CBB6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bcd</w:t>
            </w:r>
            <w:proofErr w:type="spellEnd"/>
            <w:r w:rsidRPr="00760E8E">
              <w:t xml:space="preserve"> (butyryl-CoA dehydrogen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800AC" w14:textId="77777777" w:rsidR="00E16A9D" w:rsidRPr="00760E8E" w:rsidRDefault="00E16A9D" w:rsidP="00EC6E10">
            <w:pPr>
              <w:jc w:val="center"/>
            </w:pPr>
            <w:r w:rsidRPr="00760E8E">
              <w:t>FN07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CEB47B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384</w:t>
            </w:r>
          </w:p>
        </w:tc>
      </w:tr>
      <w:tr w:rsidR="00E16A9D" w:rsidRPr="00760E8E" w14:paraId="4841A3AD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6457F9A1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etfB</w:t>
            </w:r>
            <w:proofErr w:type="spellEnd"/>
            <w:r w:rsidRPr="00760E8E">
              <w:t xml:space="preserve"> (electron transfer flavoprotein subunit 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07BC5" w14:textId="77777777" w:rsidR="00E16A9D" w:rsidRPr="00760E8E" w:rsidRDefault="00E16A9D" w:rsidP="00EC6E10">
            <w:pPr>
              <w:jc w:val="center"/>
            </w:pPr>
            <w:r w:rsidRPr="00760E8E">
              <w:t>FN07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68E5B7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383</w:t>
            </w:r>
          </w:p>
        </w:tc>
      </w:tr>
      <w:tr w:rsidR="00E16A9D" w:rsidRPr="00760E8E" w14:paraId="0F47114B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193109FA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etfA</w:t>
            </w:r>
            <w:proofErr w:type="spellEnd"/>
            <w:r w:rsidRPr="00760E8E">
              <w:t xml:space="preserve"> (electron transfer flavoprotein subunit 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88567" w14:textId="77777777" w:rsidR="00E16A9D" w:rsidRPr="00760E8E" w:rsidRDefault="00E16A9D" w:rsidP="00EC6E10">
            <w:pPr>
              <w:jc w:val="center"/>
            </w:pPr>
            <w:r w:rsidRPr="00760E8E">
              <w:t>FN07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028222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382</w:t>
            </w:r>
          </w:p>
        </w:tc>
      </w:tr>
      <w:tr w:rsidR="00E16A9D" w:rsidRPr="00760E8E" w14:paraId="2749143C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346F33E7" w14:textId="77777777" w:rsidR="00E16A9D" w:rsidRPr="00760E8E" w:rsidRDefault="00E16A9D" w:rsidP="00EC6E10">
            <w:pPr>
              <w:rPr>
                <w:color w:val="151515"/>
                <w:shd w:val="clear" w:color="auto" w:fill="FFFFFF"/>
              </w:rPr>
            </w:pPr>
            <w:proofErr w:type="spellStart"/>
            <w:r w:rsidRPr="00760E8E">
              <w:rPr>
                <w:i/>
                <w:iCs/>
                <w:color w:val="151515"/>
                <w:shd w:val="clear" w:color="auto" w:fill="FFFFFF"/>
              </w:rPr>
              <w:t>atoA</w:t>
            </w:r>
            <w:proofErr w:type="spellEnd"/>
            <w:r w:rsidRPr="00760E8E">
              <w:rPr>
                <w:i/>
                <w:iCs/>
                <w:color w:val="151515"/>
                <w:shd w:val="clear" w:color="auto" w:fill="FFFFFF"/>
              </w:rPr>
              <w:t xml:space="preserve"> </w:t>
            </w:r>
            <w:r w:rsidRPr="00760E8E">
              <w:rPr>
                <w:color w:val="151515"/>
                <w:shd w:val="clear" w:color="auto" w:fill="FFFFFF"/>
              </w:rPr>
              <w:t>(</w:t>
            </w:r>
            <w:proofErr w:type="spellStart"/>
            <w:proofErr w:type="gramStart"/>
            <w:r w:rsidRPr="00760E8E">
              <w:rPr>
                <w:color w:val="151515"/>
                <w:shd w:val="clear" w:color="auto" w:fill="FFFFFF"/>
              </w:rPr>
              <w:t>acetoacetate:butyryl</w:t>
            </w:r>
            <w:proofErr w:type="gramEnd"/>
            <w:r w:rsidRPr="00760E8E">
              <w:rPr>
                <w:color w:val="151515"/>
                <w:shd w:val="clear" w:color="auto" w:fill="FFFFFF"/>
              </w:rPr>
              <w:t>-CoA</w:t>
            </w:r>
            <w:proofErr w:type="spellEnd"/>
            <w:r w:rsidRPr="00760E8E">
              <w:rPr>
                <w:color w:val="151515"/>
                <w:shd w:val="clear" w:color="auto" w:fill="FFFFFF"/>
              </w:rPr>
              <w:t xml:space="preserve"> transferase </w:t>
            </w:r>
            <w:r w:rsidRPr="00760E8E">
              <w:rPr>
                <w:color w:val="151515"/>
                <w:shd w:val="clear" w:color="auto" w:fill="FFFFFF"/>
              </w:rPr>
              <w:sym w:font="Symbol" w:char="F061"/>
            </w:r>
            <w:r w:rsidRPr="00760E8E">
              <w:rPr>
                <w:color w:val="151515"/>
                <w:shd w:val="clear" w:color="auto" w:fill="FFFFFF"/>
              </w:rPr>
              <w:t xml:space="preserve"> subuni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6ED9A" w14:textId="77777777" w:rsidR="00E16A9D" w:rsidRPr="00760E8E" w:rsidRDefault="00E16A9D" w:rsidP="00EC6E10">
            <w:pPr>
              <w:jc w:val="center"/>
            </w:pPr>
            <w:r w:rsidRPr="00760E8E">
              <w:rPr>
                <w:color w:val="151515"/>
                <w:shd w:val="clear" w:color="auto" w:fill="FFFFFF"/>
              </w:rPr>
              <w:t xml:space="preserve">FN027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75E7C3" w14:textId="77777777" w:rsidR="00E16A9D" w:rsidRPr="00760E8E" w:rsidRDefault="00E16A9D" w:rsidP="00EC6E10">
            <w:pPr>
              <w:jc w:val="center"/>
            </w:pPr>
            <w:r w:rsidRPr="00760E8E">
              <w:rPr>
                <w:rStyle w:val="fr3zn"/>
              </w:rPr>
              <w:t>HMPREF0397_1422</w:t>
            </w:r>
          </w:p>
        </w:tc>
      </w:tr>
      <w:tr w:rsidR="00E16A9D" w:rsidRPr="00760E8E" w14:paraId="38D9A5D2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399A06F5" w14:textId="77777777" w:rsidR="00E16A9D" w:rsidRPr="00760E8E" w:rsidRDefault="00E16A9D" w:rsidP="00EC6E10">
            <w:pPr>
              <w:rPr>
                <w:color w:val="151515"/>
                <w:shd w:val="clear" w:color="auto" w:fill="FFFFFF"/>
              </w:rPr>
            </w:pPr>
            <w:proofErr w:type="spellStart"/>
            <w:r w:rsidRPr="00760E8E">
              <w:rPr>
                <w:i/>
                <w:iCs/>
                <w:color w:val="151515"/>
                <w:shd w:val="clear" w:color="auto" w:fill="FFFFFF"/>
              </w:rPr>
              <w:t>atoD</w:t>
            </w:r>
            <w:proofErr w:type="spellEnd"/>
            <w:r w:rsidRPr="00760E8E">
              <w:rPr>
                <w:i/>
                <w:iCs/>
                <w:color w:val="151515"/>
                <w:shd w:val="clear" w:color="auto" w:fill="FFFFFF"/>
              </w:rPr>
              <w:t xml:space="preserve"> </w:t>
            </w:r>
            <w:r w:rsidRPr="00760E8E">
              <w:rPr>
                <w:color w:val="151515"/>
                <w:shd w:val="clear" w:color="auto" w:fill="FFFFFF"/>
              </w:rPr>
              <w:t>(</w:t>
            </w:r>
            <w:proofErr w:type="spellStart"/>
            <w:proofErr w:type="gramStart"/>
            <w:r w:rsidRPr="00760E8E">
              <w:rPr>
                <w:color w:val="151515"/>
                <w:shd w:val="clear" w:color="auto" w:fill="FFFFFF"/>
              </w:rPr>
              <w:t>acetoacetate:butyryl</w:t>
            </w:r>
            <w:proofErr w:type="gramEnd"/>
            <w:r w:rsidRPr="00760E8E">
              <w:rPr>
                <w:color w:val="151515"/>
                <w:shd w:val="clear" w:color="auto" w:fill="FFFFFF"/>
              </w:rPr>
              <w:t>-CoA</w:t>
            </w:r>
            <w:proofErr w:type="spellEnd"/>
            <w:r w:rsidRPr="00760E8E">
              <w:rPr>
                <w:color w:val="151515"/>
                <w:shd w:val="clear" w:color="auto" w:fill="FFFFFF"/>
              </w:rPr>
              <w:t xml:space="preserve"> transferase </w:t>
            </w:r>
            <w:r w:rsidRPr="00760E8E">
              <w:rPr>
                <w:color w:val="151515"/>
                <w:shd w:val="clear" w:color="auto" w:fill="FFFFFF"/>
              </w:rPr>
              <w:sym w:font="Symbol" w:char="F062"/>
            </w:r>
            <w:r w:rsidRPr="00760E8E">
              <w:rPr>
                <w:color w:val="151515"/>
                <w:shd w:val="clear" w:color="auto" w:fill="FFFFFF"/>
              </w:rPr>
              <w:t xml:space="preserve"> subuni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9B194" w14:textId="77777777" w:rsidR="00E16A9D" w:rsidRPr="00760E8E" w:rsidRDefault="00E16A9D" w:rsidP="00EC6E10">
            <w:pPr>
              <w:jc w:val="center"/>
              <w:rPr>
                <w:color w:val="151515"/>
                <w:shd w:val="clear" w:color="auto" w:fill="FFFFFF"/>
              </w:rPr>
            </w:pPr>
            <w:r w:rsidRPr="00760E8E">
              <w:rPr>
                <w:color w:val="151515"/>
                <w:shd w:val="clear" w:color="auto" w:fill="FFFFFF"/>
              </w:rPr>
              <w:t>FN02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EE6D08" w14:textId="77777777" w:rsidR="00E16A9D" w:rsidRPr="00760E8E" w:rsidRDefault="00E16A9D" w:rsidP="00EC6E10">
            <w:pPr>
              <w:jc w:val="center"/>
            </w:pPr>
            <w:r w:rsidRPr="00760E8E">
              <w:t>HMPREF0397_1421</w:t>
            </w:r>
          </w:p>
        </w:tc>
      </w:tr>
      <w:tr w:rsidR="00E16A9D" w:rsidRPr="00760E8E" w14:paraId="21B55014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10BB41EF" w14:textId="77777777" w:rsidR="00E16A9D" w:rsidRPr="00760E8E" w:rsidRDefault="00E16A9D" w:rsidP="00EC6E10">
            <w:pPr>
              <w:rPr>
                <w:color w:val="151515"/>
                <w:shd w:val="clear" w:color="auto" w:fill="FFFFFF"/>
              </w:rPr>
            </w:pPr>
            <w:proofErr w:type="spellStart"/>
            <w:r w:rsidRPr="00760E8E">
              <w:rPr>
                <w:i/>
                <w:iCs/>
              </w:rPr>
              <w:t>hbd</w:t>
            </w:r>
            <w:proofErr w:type="spellEnd"/>
            <w:r w:rsidRPr="00760E8E">
              <w:rPr>
                <w:color w:val="151515"/>
                <w:shd w:val="clear" w:color="auto" w:fill="FFFFFF"/>
              </w:rPr>
              <w:t xml:space="preserve"> (3-hydroxybutyryl-CoA dehydrogen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D1CBA" w14:textId="77777777" w:rsidR="00E16A9D" w:rsidRPr="00760E8E" w:rsidRDefault="00E16A9D" w:rsidP="00EC6E10">
            <w:pPr>
              <w:jc w:val="center"/>
              <w:rPr>
                <w:color w:val="151515"/>
                <w:shd w:val="clear" w:color="auto" w:fill="FFFFFF"/>
              </w:rPr>
            </w:pPr>
            <w:r w:rsidRPr="00760E8E">
              <w:rPr>
                <w:color w:val="151515"/>
                <w:shd w:val="clear" w:color="auto" w:fill="FFFFFF"/>
              </w:rPr>
              <w:t>FN1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A40089" w14:textId="77777777" w:rsidR="00E16A9D" w:rsidRPr="00760E8E" w:rsidRDefault="00E16A9D" w:rsidP="00EC6E10">
            <w:pPr>
              <w:jc w:val="center"/>
            </w:pPr>
            <w:r w:rsidRPr="00760E8E">
              <w:t>HMPREF0397_0156</w:t>
            </w:r>
          </w:p>
        </w:tc>
      </w:tr>
      <w:tr w:rsidR="00E16A9D" w:rsidRPr="00760E8E" w14:paraId="3229E6B7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43CDCD9B" w14:textId="77777777" w:rsidR="00E16A9D" w:rsidRPr="00760E8E" w:rsidRDefault="00E16A9D" w:rsidP="00EC6E10">
            <w:pPr>
              <w:rPr>
                <w:i/>
                <w:iCs/>
              </w:rPr>
            </w:pPr>
            <w:proofErr w:type="spellStart"/>
            <w:r w:rsidRPr="00760E8E">
              <w:rPr>
                <w:i/>
                <w:iCs/>
              </w:rPr>
              <w:t>cro</w:t>
            </w:r>
            <w:proofErr w:type="spellEnd"/>
            <w:r w:rsidRPr="00760E8E">
              <w:rPr>
                <w:i/>
                <w:iCs/>
              </w:rPr>
              <w:t xml:space="preserve"> </w:t>
            </w:r>
            <w:r w:rsidRPr="00760E8E">
              <w:t>(</w:t>
            </w:r>
            <w:r w:rsidRPr="00760E8E">
              <w:rPr>
                <w:color w:val="151515"/>
                <w:shd w:val="clear" w:color="auto" w:fill="FFFFFF"/>
              </w:rPr>
              <w:t>3-hydroxybutyryl-CoA dehydra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591F1" w14:textId="77777777" w:rsidR="00E16A9D" w:rsidRPr="00760E8E" w:rsidRDefault="00E16A9D" w:rsidP="00EC6E10">
            <w:pPr>
              <w:jc w:val="center"/>
              <w:rPr>
                <w:color w:val="151515"/>
                <w:shd w:val="clear" w:color="auto" w:fill="FFFFFF"/>
              </w:rPr>
            </w:pPr>
            <w:r w:rsidRPr="00760E8E">
              <w:rPr>
                <w:color w:val="151515"/>
                <w:shd w:val="clear" w:color="auto" w:fill="FFFFFF"/>
              </w:rPr>
              <w:t>FN1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CCB432" w14:textId="77777777" w:rsidR="00E16A9D" w:rsidRPr="00760E8E" w:rsidRDefault="00E16A9D" w:rsidP="00EC6E10">
            <w:pPr>
              <w:jc w:val="center"/>
            </w:pPr>
            <w:r w:rsidRPr="00760E8E">
              <w:t>HMPREF0397_0155</w:t>
            </w:r>
          </w:p>
        </w:tc>
      </w:tr>
      <w:tr w:rsidR="00E16A9D" w:rsidRPr="00760E8E" w14:paraId="3D170B0C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0C84BA66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hutU</w:t>
            </w:r>
            <w:proofErr w:type="spellEnd"/>
            <w:r w:rsidRPr="00760E8E">
              <w:t xml:space="preserve"> (</w:t>
            </w:r>
            <w:proofErr w:type="spellStart"/>
            <w:r w:rsidRPr="00760E8E">
              <w:t>imidazolone</w:t>
            </w:r>
            <w:proofErr w:type="spellEnd"/>
            <w:r w:rsidRPr="00760E8E">
              <w:t>-propionate hydrol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F8C35" w14:textId="77777777" w:rsidR="00E16A9D" w:rsidRPr="00760E8E" w:rsidRDefault="00E16A9D" w:rsidP="00EC6E10">
            <w:pPr>
              <w:jc w:val="center"/>
            </w:pPr>
            <w:r w:rsidRPr="00760E8E">
              <w:t>FN14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E2AD17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209</w:t>
            </w:r>
          </w:p>
        </w:tc>
      </w:tr>
      <w:tr w:rsidR="00E16A9D" w:rsidRPr="00760E8E" w14:paraId="362B2EBD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380F8DF9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hutI</w:t>
            </w:r>
            <w:proofErr w:type="spellEnd"/>
            <w:r w:rsidRPr="00760E8E">
              <w:t xml:space="preserve"> (</w:t>
            </w:r>
            <w:proofErr w:type="spellStart"/>
            <w:r w:rsidRPr="00760E8E">
              <w:t>i</w:t>
            </w:r>
            <w:r w:rsidRPr="00760E8E">
              <w:rPr>
                <w:color w:val="212121"/>
                <w:shd w:val="clear" w:color="auto" w:fill="FFFFFF"/>
              </w:rPr>
              <w:t>midazolonepropionase</w:t>
            </w:r>
            <w:proofErr w:type="spellEnd"/>
            <w:r w:rsidRPr="00760E8E">
              <w:rPr>
                <w:color w:val="212121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64F4A" w14:textId="77777777" w:rsidR="00E16A9D" w:rsidRPr="00760E8E" w:rsidRDefault="00E16A9D" w:rsidP="00EC6E10">
            <w:pPr>
              <w:jc w:val="center"/>
            </w:pPr>
            <w:r w:rsidRPr="00760E8E">
              <w:t>FN14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DCAED0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206</w:t>
            </w:r>
          </w:p>
        </w:tc>
      </w:tr>
      <w:tr w:rsidR="00E16A9D" w:rsidRPr="00760E8E" w14:paraId="26B8116E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31ACE5F2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ftcd</w:t>
            </w:r>
            <w:proofErr w:type="spellEnd"/>
            <w:r w:rsidRPr="00760E8E">
              <w:t xml:space="preserve"> (</w:t>
            </w:r>
            <w:proofErr w:type="spellStart"/>
            <w:r w:rsidRPr="00760E8E">
              <w:t>f</w:t>
            </w:r>
            <w:r w:rsidRPr="00760E8E">
              <w:rPr>
                <w:color w:val="000000"/>
              </w:rPr>
              <w:t>orminotetrahydrofolate</w:t>
            </w:r>
            <w:proofErr w:type="spellEnd"/>
            <w:r w:rsidRPr="00760E8E">
              <w:rPr>
                <w:color w:val="000000"/>
              </w:rPr>
              <w:t xml:space="preserve"> </w:t>
            </w:r>
            <w:proofErr w:type="spellStart"/>
            <w:r w:rsidRPr="00760E8E">
              <w:rPr>
                <w:color w:val="000000"/>
              </w:rPr>
              <w:t>cyclodeaminase</w:t>
            </w:r>
            <w:proofErr w:type="spellEnd"/>
            <w:r w:rsidRPr="00760E8E"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E5439" w14:textId="77777777" w:rsidR="00E16A9D" w:rsidRPr="00760E8E" w:rsidRDefault="00E16A9D" w:rsidP="00EC6E10">
            <w:pPr>
              <w:jc w:val="center"/>
            </w:pPr>
            <w:r w:rsidRPr="00760E8E">
              <w:t>FN14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F1EA58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205</w:t>
            </w:r>
          </w:p>
        </w:tc>
      </w:tr>
      <w:tr w:rsidR="00E16A9D" w:rsidRPr="00760E8E" w14:paraId="03D5545F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7E816C2B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hutH</w:t>
            </w:r>
            <w:proofErr w:type="spellEnd"/>
            <w:r w:rsidRPr="00760E8E">
              <w:t xml:space="preserve"> (histidine ammonia ly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FAB33" w14:textId="77777777" w:rsidR="00E16A9D" w:rsidRPr="00760E8E" w:rsidRDefault="00E16A9D" w:rsidP="00EC6E10">
            <w:pPr>
              <w:jc w:val="center"/>
            </w:pPr>
            <w:r w:rsidRPr="00760E8E">
              <w:t>FN14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F7ADDA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204</w:t>
            </w:r>
          </w:p>
        </w:tc>
      </w:tr>
      <w:tr w:rsidR="00E16A9D" w:rsidRPr="00760E8E" w14:paraId="60EF2C71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2A1281A0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ftcd</w:t>
            </w:r>
            <w:proofErr w:type="spellEnd"/>
            <w:r w:rsidRPr="00760E8E">
              <w:t xml:space="preserve"> (g</w:t>
            </w:r>
            <w:r w:rsidRPr="00760E8E">
              <w:rPr>
                <w:color w:val="212121"/>
                <w:shd w:val="clear" w:color="auto" w:fill="FFFFFF"/>
              </w:rPr>
              <w:t xml:space="preserve">lutamate </w:t>
            </w:r>
            <w:proofErr w:type="spellStart"/>
            <w:r w:rsidRPr="00760E8E">
              <w:rPr>
                <w:color w:val="212121"/>
                <w:shd w:val="clear" w:color="auto" w:fill="FFFFFF"/>
              </w:rPr>
              <w:t>formiminotransferase</w:t>
            </w:r>
            <w:proofErr w:type="spellEnd"/>
            <w:r w:rsidRPr="00760E8E">
              <w:rPr>
                <w:color w:val="212121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3AB0C" w14:textId="77777777" w:rsidR="00E16A9D" w:rsidRPr="00760E8E" w:rsidRDefault="00E16A9D" w:rsidP="00EC6E10">
            <w:pPr>
              <w:jc w:val="center"/>
            </w:pPr>
            <w:r w:rsidRPr="00760E8E">
              <w:t>FN14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C5AF9E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203</w:t>
            </w:r>
          </w:p>
        </w:tc>
      </w:tr>
      <w:tr w:rsidR="00E16A9D" w:rsidRPr="00760E8E" w14:paraId="5FE3B42A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5288E868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fhs</w:t>
            </w:r>
            <w:proofErr w:type="spellEnd"/>
            <w:r w:rsidRPr="00760E8E">
              <w:t xml:space="preserve"> (</w:t>
            </w:r>
            <w:proofErr w:type="spellStart"/>
            <w:r w:rsidRPr="00760E8E">
              <w:rPr>
                <w:shd w:val="clear" w:color="auto" w:fill="FFFFFF"/>
              </w:rPr>
              <w:t>formate</w:t>
            </w:r>
            <w:proofErr w:type="spellEnd"/>
            <w:r w:rsidRPr="00760E8E">
              <w:rPr>
                <w:shd w:val="clear" w:color="auto" w:fill="FFFFFF"/>
              </w:rPr>
              <w:t xml:space="preserve"> tetrahydrofolate lig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8B333" w14:textId="77777777" w:rsidR="00E16A9D" w:rsidRPr="00760E8E" w:rsidRDefault="00E16A9D" w:rsidP="00EC6E10">
            <w:pPr>
              <w:jc w:val="center"/>
            </w:pPr>
            <w:r w:rsidRPr="00760E8E">
              <w:t>FN20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0F8811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093</w:t>
            </w:r>
          </w:p>
        </w:tc>
      </w:tr>
      <w:tr w:rsidR="00E16A9D" w:rsidRPr="00760E8E" w14:paraId="44F0DDBC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3D838DBE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megL</w:t>
            </w:r>
            <w:proofErr w:type="spellEnd"/>
            <w:r w:rsidRPr="00760E8E">
              <w:t xml:space="preserve"> (methionine </w:t>
            </w:r>
            <w:r w:rsidRPr="00760E8E">
              <w:sym w:font="Symbol" w:char="F067"/>
            </w:r>
            <w:r w:rsidRPr="00760E8E">
              <w:t>-ly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18DBB" w14:textId="77777777" w:rsidR="00E16A9D" w:rsidRPr="00760E8E" w:rsidRDefault="00E16A9D" w:rsidP="00EC6E10">
            <w:pPr>
              <w:jc w:val="center"/>
            </w:pPr>
            <w:r w:rsidRPr="00760E8E">
              <w:t>FN14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074BB9" w14:textId="77777777" w:rsidR="00E16A9D" w:rsidRPr="00760E8E" w:rsidRDefault="00E16A9D" w:rsidP="00EC6E10">
            <w:pPr>
              <w:jc w:val="center"/>
            </w:pPr>
            <w:r w:rsidRPr="00760E8E">
              <w:rPr>
                <w:rStyle w:val="fr3zn"/>
              </w:rPr>
              <w:t>HMPREF0397_1190</w:t>
            </w:r>
          </w:p>
        </w:tc>
      </w:tr>
      <w:tr w:rsidR="00E16A9D" w:rsidRPr="00760E8E" w14:paraId="3EF5DC0F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677753DB" w14:textId="77777777" w:rsidR="00E16A9D" w:rsidRPr="00760E8E" w:rsidRDefault="00E16A9D" w:rsidP="00EC6E10">
            <w:pPr>
              <w:rPr>
                <w:i/>
                <w:iCs/>
              </w:rPr>
            </w:pPr>
            <w:proofErr w:type="spellStart"/>
            <w:r w:rsidRPr="00760E8E">
              <w:rPr>
                <w:i/>
                <w:iCs/>
              </w:rPr>
              <w:t>por</w:t>
            </w:r>
            <w:proofErr w:type="spellEnd"/>
            <w:r w:rsidRPr="00760E8E">
              <w:rPr>
                <w:i/>
                <w:iCs/>
              </w:rPr>
              <w:t xml:space="preserve"> </w:t>
            </w:r>
            <w:r w:rsidRPr="00760E8E">
              <w:t>(</w:t>
            </w:r>
            <w:r w:rsidRPr="00760E8E">
              <w:rPr>
                <w:color w:val="1B1B1B"/>
                <w:shd w:val="clear" w:color="auto" w:fill="FFFFFF"/>
              </w:rPr>
              <w:t>pyruvate flavodoxin oxidoreduct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8DB3D" w14:textId="77777777" w:rsidR="00E16A9D" w:rsidRPr="00760E8E" w:rsidRDefault="00E16A9D" w:rsidP="00EC6E10">
            <w:pPr>
              <w:jc w:val="center"/>
            </w:pPr>
            <w:r w:rsidRPr="00760E8E">
              <w:t>FN14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5F9578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rPr>
                <w:rStyle w:val="fr3zn"/>
              </w:rPr>
              <w:t>HMPREF0397_1192</w:t>
            </w:r>
          </w:p>
        </w:tc>
      </w:tr>
      <w:tr w:rsidR="00E16A9D" w:rsidRPr="00760E8E" w14:paraId="4D83E64D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7907FF84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nrdD</w:t>
            </w:r>
            <w:proofErr w:type="spellEnd"/>
            <w:r w:rsidRPr="00760E8E">
              <w:t xml:space="preserve"> (Class III RN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26383" w14:textId="77777777" w:rsidR="00E16A9D" w:rsidRPr="00760E8E" w:rsidRDefault="00E16A9D" w:rsidP="00EC6E10">
            <w:pPr>
              <w:jc w:val="center"/>
            </w:pPr>
            <w:r w:rsidRPr="00760E8E">
              <w:t>FN03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107C79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0118</w:t>
            </w:r>
          </w:p>
        </w:tc>
      </w:tr>
      <w:tr w:rsidR="00E16A9D" w:rsidRPr="00760E8E" w14:paraId="335AAEBD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58270897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nrdG</w:t>
            </w:r>
            <w:proofErr w:type="spellEnd"/>
            <w:r w:rsidRPr="00760E8E">
              <w:t xml:space="preserve"> (Class III GRE-A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179EB" w14:textId="77777777" w:rsidR="00E16A9D" w:rsidRPr="00760E8E" w:rsidRDefault="00E16A9D" w:rsidP="00EC6E10">
            <w:pPr>
              <w:jc w:val="center"/>
            </w:pPr>
            <w:r w:rsidRPr="00760E8E">
              <w:t>FN03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2F303F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0117</w:t>
            </w:r>
          </w:p>
        </w:tc>
      </w:tr>
      <w:tr w:rsidR="00E16A9D" w:rsidRPr="00760E8E" w14:paraId="0E40FB83" w14:textId="77777777" w:rsidTr="00EC6E10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38EE57EF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nrdA</w:t>
            </w:r>
            <w:proofErr w:type="spellEnd"/>
            <w:r w:rsidRPr="00760E8E">
              <w:t xml:space="preserve"> (Class I RNR </w:t>
            </w:r>
            <w:r w:rsidRPr="00760E8E">
              <w:rPr>
                <w:color w:val="151515"/>
                <w:shd w:val="clear" w:color="auto" w:fill="FFFFFF"/>
              </w:rPr>
              <w:sym w:font="Symbol" w:char="F061"/>
            </w:r>
            <w:r w:rsidRPr="00760E8E">
              <w:rPr>
                <w:color w:val="151515"/>
                <w:shd w:val="clear" w:color="auto" w:fill="FFFFFF"/>
              </w:rPr>
              <w:t xml:space="preserve"> subuni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04C69" w14:textId="77777777" w:rsidR="00E16A9D" w:rsidRPr="00760E8E" w:rsidRDefault="00E16A9D" w:rsidP="00EC6E10">
            <w:pPr>
              <w:jc w:val="center"/>
            </w:pPr>
            <w:r w:rsidRPr="00760E8E">
              <w:t>FN01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7010CA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717</w:t>
            </w:r>
          </w:p>
        </w:tc>
      </w:tr>
      <w:tr w:rsidR="00E16A9D" w:rsidRPr="00760E8E" w14:paraId="7E44639E" w14:textId="77777777" w:rsidTr="00EC6E10"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D9A2B" w14:textId="77777777" w:rsidR="00E16A9D" w:rsidRPr="00760E8E" w:rsidRDefault="00E16A9D" w:rsidP="00EC6E10">
            <w:proofErr w:type="spellStart"/>
            <w:r w:rsidRPr="00760E8E">
              <w:rPr>
                <w:i/>
                <w:iCs/>
              </w:rPr>
              <w:t>nrdB</w:t>
            </w:r>
            <w:proofErr w:type="spellEnd"/>
            <w:r w:rsidRPr="00760E8E">
              <w:t xml:space="preserve"> (Class I RNR </w:t>
            </w:r>
            <w:r w:rsidRPr="00760E8E">
              <w:rPr>
                <w:color w:val="151515"/>
                <w:shd w:val="clear" w:color="auto" w:fill="FFFFFF"/>
              </w:rPr>
              <w:sym w:font="Symbol" w:char="F062"/>
            </w:r>
            <w:r w:rsidRPr="00760E8E">
              <w:rPr>
                <w:color w:val="151515"/>
                <w:shd w:val="clear" w:color="auto" w:fill="FFFFFF"/>
              </w:rPr>
              <w:t xml:space="preserve"> subuni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04BB3" w14:textId="77777777" w:rsidR="00E16A9D" w:rsidRPr="00760E8E" w:rsidRDefault="00E16A9D" w:rsidP="00EC6E10">
            <w:pPr>
              <w:jc w:val="center"/>
            </w:pPr>
            <w:r w:rsidRPr="00760E8E">
              <w:t>FN01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D10B" w14:textId="77777777" w:rsidR="00E16A9D" w:rsidRPr="00760E8E" w:rsidRDefault="00E16A9D" w:rsidP="00EC6E10">
            <w:pPr>
              <w:jc w:val="center"/>
              <w:rPr>
                <w:rStyle w:val="fr3zn"/>
              </w:rPr>
            </w:pPr>
            <w:r w:rsidRPr="00760E8E">
              <w:t>HMPREF0397_1716</w:t>
            </w:r>
          </w:p>
        </w:tc>
      </w:tr>
    </w:tbl>
    <w:p w14:paraId="548DB69E" w14:textId="25B10009" w:rsidR="00E16A9D" w:rsidRPr="00760E8E" w:rsidRDefault="00EC6E10" w:rsidP="00E16A9D">
      <w:pPr>
        <w:spacing w:line="480" w:lineRule="auto"/>
        <w:jc w:val="both"/>
        <w:rPr>
          <w:color w:val="000000" w:themeColor="text1"/>
        </w:rPr>
      </w:pPr>
      <w:r w:rsidRPr="00EC6E10">
        <w:rPr>
          <w:b/>
          <w:bCs/>
          <w:color w:val="000000" w:themeColor="text1"/>
        </w:rPr>
        <w:t>Table S1</w:t>
      </w:r>
      <w:r>
        <w:rPr>
          <w:color w:val="000000" w:themeColor="text1"/>
        </w:rPr>
        <w:t xml:space="preserve">. Select gene numbers for </w:t>
      </w:r>
      <w:r w:rsidRPr="00EC6E10">
        <w:rPr>
          <w:i/>
          <w:iCs/>
          <w:color w:val="000000" w:themeColor="text1"/>
        </w:rPr>
        <w:t>F. nucleatum</w:t>
      </w:r>
      <w:r>
        <w:rPr>
          <w:color w:val="000000" w:themeColor="text1"/>
        </w:rPr>
        <w:t xml:space="preserve"> subsp. </w:t>
      </w:r>
      <w:r w:rsidRPr="00EC6E10">
        <w:rPr>
          <w:i/>
          <w:iCs/>
          <w:color w:val="000000" w:themeColor="text1"/>
        </w:rPr>
        <w:t xml:space="preserve">nucleatum </w:t>
      </w:r>
      <w:r>
        <w:rPr>
          <w:color w:val="000000" w:themeColor="text1"/>
        </w:rPr>
        <w:t xml:space="preserve">ATCC 25586 cross-listed with </w:t>
      </w:r>
      <w:r w:rsidRPr="00EC6E10">
        <w:rPr>
          <w:i/>
          <w:iCs/>
          <w:color w:val="000000" w:themeColor="text1"/>
        </w:rPr>
        <w:t>F. nucleatum</w:t>
      </w:r>
      <w:r>
        <w:rPr>
          <w:color w:val="000000" w:themeColor="text1"/>
        </w:rPr>
        <w:t xml:space="preserve"> subsp. </w:t>
      </w:r>
      <w:r w:rsidRPr="00EC6E10">
        <w:rPr>
          <w:i/>
          <w:iCs/>
          <w:color w:val="000000" w:themeColor="text1"/>
        </w:rPr>
        <w:t xml:space="preserve">nucleatum </w:t>
      </w:r>
      <w:r>
        <w:rPr>
          <w:color w:val="000000" w:themeColor="text1"/>
        </w:rPr>
        <w:t>ATCC 23726</w:t>
      </w:r>
    </w:p>
    <w:p w14:paraId="3CE23751" w14:textId="06ADD0FB" w:rsidR="0031546C" w:rsidRPr="00721B26" w:rsidRDefault="0031546C">
      <w:pPr>
        <w:rPr>
          <w:rFonts w:eastAsia="Calibri"/>
          <w:color w:val="000000" w:themeColor="text1"/>
          <w:lang w:val="en-US"/>
        </w:rPr>
      </w:pPr>
    </w:p>
    <w:sectPr w:rsidR="0031546C" w:rsidRPr="00721B26" w:rsidSect="00E3272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9F685" w14:textId="77777777" w:rsidR="00C2514F" w:rsidRDefault="00C2514F" w:rsidP="00721B26">
      <w:r>
        <w:separator/>
      </w:r>
    </w:p>
  </w:endnote>
  <w:endnote w:type="continuationSeparator" w:id="0">
    <w:p w14:paraId="0238FEBA" w14:textId="77777777" w:rsidR="00C2514F" w:rsidRDefault="00C2514F" w:rsidP="00721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31072976"/>
      <w:docPartObj>
        <w:docPartGallery w:val="Page Numbers (Bottom of Page)"/>
        <w:docPartUnique/>
      </w:docPartObj>
    </w:sdtPr>
    <w:sdtContent>
      <w:p w14:paraId="1EB3218B" w14:textId="6C60141D" w:rsidR="00721B26" w:rsidRDefault="00721B26" w:rsidP="00FB6A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4D4093" w14:textId="77777777" w:rsidR="00721B26" w:rsidRDefault="00721B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7757302"/>
      <w:docPartObj>
        <w:docPartGallery w:val="Page Numbers (Bottom of Page)"/>
        <w:docPartUnique/>
      </w:docPartObj>
    </w:sdtPr>
    <w:sdtContent>
      <w:p w14:paraId="77C8F9BE" w14:textId="25BA80F0" w:rsidR="00721B26" w:rsidRDefault="00721B26" w:rsidP="00FB6A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2B8638" w14:textId="77777777" w:rsidR="00721B26" w:rsidRDefault="00721B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DD8BA" w14:textId="77777777" w:rsidR="00C2514F" w:rsidRDefault="00C2514F" w:rsidP="00721B26">
      <w:r>
        <w:separator/>
      </w:r>
    </w:p>
  </w:footnote>
  <w:footnote w:type="continuationSeparator" w:id="0">
    <w:p w14:paraId="32EE8645" w14:textId="77777777" w:rsidR="00C2514F" w:rsidRDefault="00C2514F" w:rsidP="00721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B2"/>
    <w:rsid w:val="000160F5"/>
    <w:rsid w:val="00043EDE"/>
    <w:rsid w:val="00096831"/>
    <w:rsid w:val="00195609"/>
    <w:rsid w:val="001B3A87"/>
    <w:rsid w:val="0031546C"/>
    <w:rsid w:val="00316AF7"/>
    <w:rsid w:val="00343E6D"/>
    <w:rsid w:val="003455D9"/>
    <w:rsid w:val="004243F3"/>
    <w:rsid w:val="004D2FB0"/>
    <w:rsid w:val="00573562"/>
    <w:rsid w:val="00583D9D"/>
    <w:rsid w:val="005B331C"/>
    <w:rsid w:val="00694FF8"/>
    <w:rsid w:val="006C11B9"/>
    <w:rsid w:val="006C411B"/>
    <w:rsid w:val="007213B2"/>
    <w:rsid w:val="00721B26"/>
    <w:rsid w:val="0077691A"/>
    <w:rsid w:val="007E13FB"/>
    <w:rsid w:val="00890DB3"/>
    <w:rsid w:val="008C413D"/>
    <w:rsid w:val="00970D11"/>
    <w:rsid w:val="009A023D"/>
    <w:rsid w:val="00A80BA2"/>
    <w:rsid w:val="00AA1C5D"/>
    <w:rsid w:val="00BD1E9F"/>
    <w:rsid w:val="00C2514F"/>
    <w:rsid w:val="00CD69D7"/>
    <w:rsid w:val="00CE6DCC"/>
    <w:rsid w:val="00D67589"/>
    <w:rsid w:val="00DB231E"/>
    <w:rsid w:val="00DD192D"/>
    <w:rsid w:val="00E16A9D"/>
    <w:rsid w:val="00E32723"/>
    <w:rsid w:val="00EC6E10"/>
    <w:rsid w:val="00F119F1"/>
    <w:rsid w:val="00F8107A"/>
    <w:rsid w:val="00FE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A2BF8"/>
  <w15:chartTrackingRefBased/>
  <w15:docId w15:val="{00B49A83-BA9E-6B42-AFDE-D93222FAC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0F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r3zn">
    <w:name w:val="fr3zn"/>
    <w:basedOn w:val="DefaultParagraphFont"/>
    <w:rsid w:val="007213B2"/>
  </w:style>
  <w:style w:type="character" w:styleId="PlaceholderText">
    <w:name w:val="Placeholder Text"/>
    <w:basedOn w:val="DefaultParagraphFont"/>
    <w:uiPriority w:val="99"/>
    <w:semiHidden/>
    <w:rsid w:val="004D2FB0"/>
    <w:rPr>
      <w:color w:val="666666"/>
    </w:rPr>
  </w:style>
  <w:style w:type="character" w:customStyle="1" w:styleId="Heading1Char">
    <w:name w:val="Heading 1 Char"/>
    <w:basedOn w:val="DefaultParagraphFont"/>
    <w:link w:val="Heading1"/>
    <w:uiPriority w:val="9"/>
    <w:rsid w:val="00E16A9D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21B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B2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21B26"/>
  </w:style>
  <w:style w:type="paragraph" w:styleId="Header">
    <w:name w:val="header"/>
    <w:basedOn w:val="Normal"/>
    <w:link w:val="HeaderChar"/>
    <w:uiPriority w:val="99"/>
    <w:unhideWhenUsed/>
    <w:rsid w:val="00721B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B2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81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cGregor</dc:creator>
  <cp:keywords/>
  <dc:description/>
  <cp:lastModifiedBy>Wolthers, Kirsten</cp:lastModifiedBy>
  <cp:revision>3</cp:revision>
  <dcterms:created xsi:type="dcterms:W3CDTF">2025-04-20T17:43:00Z</dcterms:created>
  <dcterms:modified xsi:type="dcterms:W3CDTF">2025-04-20T17:51:00Z</dcterms:modified>
</cp:coreProperties>
</file>